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ACF9" w14:textId="5DDCA9FE" w:rsidR="0073706E" w:rsidRDefault="006C55CC" w:rsidP="0073706E">
      <w:pPr>
        <w:rPr>
          <w:rFonts w:ascii="Arial" w:hAnsi="Arial" w:cs="Arial"/>
          <w:b/>
          <w:bCs/>
          <w:sz w:val="24"/>
        </w:rPr>
      </w:pPr>
      <w:r w:rsidRPr="006C55CC"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75725999" wp14:editId="271E2BD1">
            <wp:extent cx="5396230" cy="4682490"/>
            <wp:effectExtent l="0" t="0" r="1270" b="0"/>
            <wp:docPr id="14377629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7629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68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C8A61" w14:textId="2D5BCF5D" w:rsidR="0073706E" w:rsidRDefault="0073706E" w:rsidP="0073706E">
      <w:pPr>
        <w:rPr>
          <w:rFonts w:ascii="Arial" w:hAnsi="Arial" w:cs="Arial"/>
          <w:sz w:val="24"/>
        </w:rPr>
      </w:pPr>
      <w:r w:rsidRPr="0073706E">
        <w:rPr>
          <w:rFonts w:ascii="Arial" w:hAnsi="Arial" w:cs="Arial"/>
          <w:b/>
          <w:bCs/>
          <w:sz w:val="24"/>
        </w:rPr>
        <w:t>Supplemental Figure S1. Expect</w:t>
      </w:r>
      <w:r w:rsidR="006C55CC">
        <w:rPr>
          <w:rFonts w:ascii="Arial" w:hAnsi="Arial" w:cs="Arial"/>
          <w:b/>
          <w:bCs/>
          <w:sz w:val="24"/>
        </w:rPr>
        <w:t>ed</w:t>
      </w:r>
      <w:r w:rsidRPr="0073706E">
        <w:rPr>
          <w:rFonts w:ascii="Arial" w:hAnsi="Arial" w:cs="Arial"/>
          <w:b/>
          <w:bCs/>
          <w:sz w:val="24"/>
        </w:rPr>
        <w:t xml:space="preserve"> Z-fusion protein-binding regions near candidate target genes from </w:t>
      </w:r>
      <w:proofErr w:type="spellStart"/>
      <w:r w:rsidRPr="0073706E">
        <w:rPr>
          <w:rFonts w:ascii="Arial" w:hAnsi="Arial" w:cs="Arial"/>
          <w:b/>
          <w:bCs/>
          <w:sz w:val="24"/>
        </w:rPr>
        <w:t>ChIP</w:t>
      </w:r>
      <w:proofErr w:type="spellEnd"/>
      <w:r w:rsidRPr="0073706E">
        <w:rPr>
          <w:rFonts w:ascii="Arial" w:hAnsi="Arial" w:cs="Arial"/>
          <w:b/>
          <w:bCs/>
          <w:sz w:val="24"/>
        </w:rPr>
        <w:t xml:space="preserve">-seq </w:t>
      </w:r>
      <w:proofErr w:type="gramStart"/>
      <w:r w:rsidRPr="0073706E">
        <w:rPr>
          <w:rFonts w:ascii="Arial" w:hAnsi="Arial" w:cs="Arial"/>
          <w:b/>
          <w:bCs/>
          <w:sz w:val="24"/>
        </w:rPr>
        <w:t>data</w:t>
      </w:r>
      <w:proofErr w:type="gramEnd"/>
    </w:p>
    <w:p w14:paraId="2363E1A0" w14:textId="30AA866D" w:rsidR="00D41CAC" w:rsidRDefault="0073706E" w:rsidP="0073706E">
      <w:pPr>
        <w:rPr>
          <w:rFonts w:ascii="Arial" w:hAnsi="Arial" w:cs="Arial"/>
          <w:sz w:val="24"/>
        </w:rPr>
      </w:pPr>
      <w:r w:rsidRPr="0073706E">
        <w:rPr>
          <w:rFonts w:ascii="Arial" w:hAnsi="Arial" w:cs="Arial"/>
          <w:sz w:val="24"/>
        </w:rPr>
        <w:t>Data o</w:t>
      </w:r>
      <w:r w:rsidR="006C55CC">
        <w:rPr>
          <w:rFonts w:ascii="Arial" w:hAnsi="Arial" w:cs="Arial"/>
          <w:sz w:val="24"/>
        </w:rPr>
        <w:t>n</w:t>
      </w:r>
      <w:r w:rsidRPr="0073706E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ZNF384</w:t>
      </w:r>
      <w:r w:rsidRPr="0073706E">
        <w:rPr>
          <w:rFonts w:ascii="Arial" w:hAnsi="Arial" w:cs="Arial"/>
          <w:sz w:val="24"/>
        </w:rPr>
        <w:t xml:space="preserve"> binding around </w:t>
      </w:r>
      <w:r>
        <w:rPr>
          <w:rFonts w:ascii="Arial" w:hAnsi="Arial" w:cs="Arial"/>
          <w:sz w:val="24"/>
        </w:rPr>
        <w:t xml:space="preserve">the indicated genes </w:t>
      </w:r>
      <w:r w:rsidRPr="0073706E">
        <w:rPr>
          <w:rFonts w:ascii="Arial" w:hAnsi="Arial" w:cs="Arial"/>
          <w:sz w:val="24"/>
        </w:rPr>
        <w:t xml:space="preserve">were obtained from </w:t>
      </w:r>
      <w:r w:rsidR="006C55CC">
        <w:rPr>
          <w:rFonts w:ascii="Arial" w:hAnsi="Arial" w:cs="Arial"/>
          <w:sz w:val="24"/>
        </w:rPr>
        <w:t xml:space="preserve">the </w:t>
      </w:r>
      <w:r w:rsidRPr="0073706E">
        <w:rPr>
          <w:rFonts w:ascii="Arial" w:hAnsi="Arial" w:cs="Arial"/>
          <w:sz w:val="24"/>
        </w:rPr>
        <w:t xml:space="preserve">Encode </w:t>
      </w:r>
      <w:proofErr w:type="spellStart"/>
      <w:r w:rsidRPr="0073706E">
        <w:rPr>
          <w:rFonts w:ascii="Arial" w:hAnsi="Arial" w:cs="Arial"/>
          <w:sz w:val="24"/>
        </w:rPr>
        <w:t>ChIP</w:t>
      </w:r>
      <w:proofErr w:type="spellEnd"/>
      <w:r w:rsidRPr="0073706E">
        <w:rPr>
          <w:rFonts w:ascii="Arial" w:hAnsi="Arial" w:cs="Arial"/>
          <w:sz w:val="24"/>
        </w:rPr>
        <w:t xml:space="preserve">-seq data library and are demonstrated. The amplified regions in </w:t>
      </w:r>
      <w:proofErr w:type="spellStart"/>
      <w:r w:rsidRPr="0073706E">
        <w:rPr>
          <w:rFonts w:ascii="Arial" w:hAnsi="Arial" w:cs="Arial"/>
          <w:sz w:val="24"/>
        </w:rPr>
        <w:t>ChIP</w:t>
      </w:r>
      <w:proofErr w:type="spellEnd"/>
      <w:r w:rsidRPr="0073706E">
        <w:rPr>
          <w:rFonts w:ascii="Arial" w:hAnsi="Arial" w:cs="Arial"/>
          <w:sz w:val="24"/>
        </w:rPr>
        <w:t xml:space="preserve">-qPCR are indicated by black arrows. Primers are shown in Table 1. </w:t>
      </w:r>
    </w:p>
    <w:p w14:paraId="18F3E229" w14:textId="77777777" w:rsidR="00D41CAC" w:rsidRDefault="00D41CAC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328AD51F" w14:textId="26F3E2B9" w:rsidR="00BD1D78" w:rsidRDefault="00F85577" w:rsidP="00D41CAC">
      <w:pPr>
        <w:rPr>
          <w:rFonts w:ascii="Arial" w:hAnsi="Arial" w:cs="Arial"/>
          <w:b/>
          <w:bCs/>
          <w:sz w:val="24"/>
        </w:rPr>
      </w:pPr>
      <w:r w:rsidRPr="00F85577">
        <w:rPr>
          <w:rFonts w:ascii="Arial" w:hAnsi="Arial" w:cs="Arial"/>
          <w:b/>
          <w:bCs/>
          <w:noProof/>
          <w:sz w:val="24"/>
        </w:rPr>
        <w:lastRenderedPageBreak/>
        <w:drawing>
          <wp:inline distT="0" distB="0" distL="0" distR="0" wp14:anchorId="754D9A29" wp14:editId="3D20179F">
            <wp:extent cx="5080000" cy="3365500"/>
            <wp:effectExtent l="0" t="0" r="0" b="0"/>
            <wp:docPr id="4440046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0046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C9393" w14:textId="5BA1631A" w:rsidR="00D41CAC" w:rsidRDefault="00D41CAC" w:rsidP="00D41CAC">
      <w:pPr>
        <w:rPr>
          <w:rFonts w:ascii="Arial" w:hAnsi="Arial" w:cs="Arial"/>
          <w:sz w:val="24"/>
        </w:rPr>
      </w:pPr>
      <w:r w:rsidRPr="0073706E">
        <w:rPr>
          <w:rFonts w:ascii="Arial" w:hAnsi="Arial" w:cs="Arial"/>
          <w:b/>
          <w:bCs/>
          <w:sz w:val="24"/>
        </w:rPr>
        <w:t>Supplemental Figure S</w:t>
      </w:r>
      <w:r>
        <w:rPr>
          <w:rFonts w:ascii="Arial" w:hAnsi="Arial" w:cs="Arial"/>
          <w:b/>
          <w:bCs/>
          <w:sz w:val="24"/>
        </w:rPr>
        <w:t>2</w:t>
      </w:r>
      <w:r w:rsidRPr="0073706E">
        <w:rPr>
          <w:rFonts w:ascii="Arial" w:hAnsi="Arial" w:cs="Arial"/>
          <w:b/>
          <w:bCs/>
          <w:sz w:val="24"/>
        </w:rPr>
        <w:t xml:space="preserve">. </w:t>
      </w:r>
      <w:r w:rsidRPr="00D41CAC">
        <w:rPr>
          <w:rFonts w:ascii="Arial" w:hAnsi="Arial" w:cs="Arial"/>
          <w:b/>
          <w:bCs/>
          <w:sz w:val="24"/>
        </w:rPr>
        <w:t xml:space="preserve">Upregulations of </w:t>
      </w:r>
      <w:r w:rsidRPr="00D41CAC">
        <w:rPr>
          <w:rFonts w:ascii="Arial" w:hAnsi="Arial" w:cs="Arial"/>
          <w:b/>
          <w:bCs/>
          <w:i/>
          <w:iCs/>
          <w:sz w:val="24"/>
        </w:rPr>
        <w:t>RGS1</w:t>
      </w:r>
      <w:r>
        <w:rPr>
          <w:rFonts w:ascii="Arial" w:hAnsi="Arial" w:cs="Arial"/>
          <w:b/>
          <w:bCs/>
          <w:sz w:val="24"/>
        </w:rPr>
        <w:t xml:space="preserve"> and </w:t>
      </w:r>
      <w:r w:rsidRPr="00D41CAC">
        <w:rPr>
          <w:rFonts w:ascii="Arial" w:hAnsi="Arial" w:cs="Arial"/>
          <w:b/>
          <w:bCs/>
          <w:i/>
          <w:iCs/>
          <w:sz w:val="24"/>
        </w:rPr>
        <w:t>CREB5</w:t>
      </w:r>
      <w:r w:rsidRPr="00D41CAC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by Z-fusion gene introduction </w:t>
      </w:r>
      <w:r w:rsidRPr="00D41CAC">
        <w:rPr>
          <w:rFonts w:ascii="Arial" w:hAnsi="Arial" w:cs="Arial"/>
          <w:b/>
          <w:bCs/>
          <w:sz w:val="24"/>
        </w:rPr>
        <w:t xml:space="preserve">in </w:t>
      </w:r>
      <w:r>
        <w:rPr>
          <w:rFonts w:ascii="Arial" w:hAnsi="Arial" w:cs="Arial"/>
          <w:b/>
          <w:bCs/>
          <w:sz w:val="24"/>
        </w:rPr>
        <w:t>B-ALL cell line</w:t>
      </w:r>
    </w:p>
    <w:p w14:paraId="548FE151" w14:textId="228242A8" w:rsidR="00D41CAC" w:rsidRDefault="00D41CAC" w:rsidP="00D41CAC">
      <w:pPr>
        <w:rPr>
          <w:rFonts w:ascii="Arial" w:hAnsi="Arial" w:cs="Arial"/>
          <w:sz w:val="24"/>
        </w:rPr>
      </w:pPr>
      <w:r w:rsidRPr="00D41CAC">
        <w:rPr>
          <w:rFonts w:ascii="Arial" w:hAnsi="Arial" w:cs="Arial"/>
          <w:sz w:val="24"/>
        </w:rPr>
        <w:t xml:space="preserve">The expression vectors of the indicated genes were </w:t>
      </w:r>
      <w:r w:rsidR="00BD1D78">
        <w:rPr>
          <w:rFonts w:ascii="Arial" w:hAnsi="Arial" w:cs="Arial"/>
          <w:sz w:val="24"/>
        </w:rPr>
        <w:t>introduc</w:t>
      </w:r>
      <w:r w:rsidRPr="00D41CAC">
        <w:rPr>
          <w:rFonts w:ascii="Arial" w:hAnsi="Arial" w:cs="Arial"/>
          <w:sz w:val="24"/>
        </w:rPr>
        <w:t xml:space="preserve">ed into </w:t>
      </w:r>
      <w:r w:rsidR="00BD1D78">
        <w:rPr>
          <w:rFonts w:ascii="Arial" w:hAnsi="Arial" w:cs="Arial"/>
          <w:sz w:val="24"/>
        </w:rPr>
        <w:t xml:space="preserve">NALM-6 </w:t>
      </w:r>
      <w:r w:rsidRPr="00D41CAC">
        <w:rPr>
          <w:rFonts w:ascii="Arial" w:hAnsi="Arial" w:cs="Arial"/>
          <w:sz w:val="24"/>
        </w:rPr>
        <w:t xml:space="preserve">by </w:t>
      </w:r>
      <w:r w:rsidR="00BD1D78">
        <w:rPr>
          <w:rFonts w:ascii="Arial" w:hAnsi="Arial" w:cs="Arial"/>
          <w:sz w:val="24"/>
        </w:rPr>
        <w:t>electropora</w:t>
      </w:r>
      <w:r w:rsidRPr="00D41CAC">
        <w:rPr>
          <w:rFonts w:ascii="Arial" w:hAnsi="Arial" w:cs="Arial"/>
          <w:sz w:val="24"/>
        </w:rPr>
        <w:t xml:space="preserve">tion. </w:t>
      </w:r>
      <w:r w:rsidR="00BD1D78" w:rsidRPr="0075218C">
        <w:rPr>
          <w:rFonts w:ascii="Arial" w:hAnsi="Arial" w:cs="Arial"/>
          <w:sz w:val="24"/>
        </w:rPr>
        <w:t xml:space="preserve">mRNA was extracted from the indicated cells after </w:t>
      </w:r>
      <w:r w:rsidR="00BD1D78">
        <w:rPr>
          <w:rFonts w:ascii="Arial" w:hAnsi="Arial" w:cs="Arial"/>
          <w:sz w:val="24"/>
        </w:rPr>
        <w:t xml:space="preserve">48 </w:t>
      </w:r>
      <w:r w:rsidR="00BD1D78" w:rsidRPr="0075218C">
        <w:rPr>
          <w:rFonts w:ascii="Arial" w:hAnsi="Arial" w:cs="Arial"/>
          <w:sz w:val="24"/>
        </w:rPr>
        <w:t>h and subjected to RT-qPCR.</w:t>
      </w:r>
      <w:r w:rsidR="00BD1D78">
        <w:rPr>
          <w:rFonts w:ascii="Arial" w:hAnsi="Arial" w:cs="Arial"/>
          <w:sz w:val="24"/>
        </w:rPr>
        <w:t xml:space="preserve"> </w:t>
      </w:r>
      <w:r w:rsidR="00BD1D78" w:rsidRPr="00D41CAC">
        <w:rPr>
          <w:rFonts w:ascii="Arial" w:hAnsi="Arial" w:cs="Arial"/>
          <w:sz w:val="24"/>
        </w:rPr>
        <w:t xml:space="preserve">Expression levels of the indicated genes are plotted on bar charts as values relative to </w:t>
      </w:r>
      <w:r w:rsidR="00BD1D78" w:rsidRPr="00D41CAC">
        <w:rPr>
          <w:rFonts w:ascii="Arial" w:hAnsi="Arial" w:cs="Arial"/>
          <w:i/>
          <w:iCs/>
          <w:sz w:val="24"/>
        </w:rPr>
        <w:t>GAPDH</w:t>
      </w:r>
      <w:r w:rsidR="00BD1D78" w:rsidRPr="00D41CAC">
        <w:rPr>
          <w:rFonts w:ascii="Arial" w:hAnsi="Arial" w:cs="Arial"/>
          <w:sz w:val="24"/>
        </w:rPr>
        <w:t xml:space="preserve"> expression.</w:t>
      </w:r>
      <w:r w:rsidRPr="00D41CAC">
        <w:rPr>
          <w:rFonts w:ascii="Arial" w:hAnsi="Arial" w:cs="Arial"/>
          <w:sz w:val="24"/>
        </w:rPr>
        <w:t xml:space="preserve"> </w:t>
      </w:r>
      <w:r w:rsidR="00BD1D78" w:rsidRPr="00D41CAC">
        <w:rPr>
          <w:rFonts w:ascii="Arial" w:hAnsi="Arial" w:cs="Arial"/>
          <w:sz w:val="24"/>
        </w:rPr>
        <w:t xml:space="preserve">Experiments were independently performed </w:t>
      </w:r>
      <w:r w:rsidR="00F85577">
        <w:rPr>
          <w:rFonts w:ascii="Arial" w:hAnsi="Arial" w:cs="Arial"/>
          <w:sz w:val="24"/>
        </w:rPr>
        <w:t>three</w:t>
      </w:r>
      <w:r w:rsidR="00BD1D78" w:rsidRPr="00D41CAC">
        <w:rPr>
          <w:rFonts w:ascii="Arial" w:hAnsi="Arial" w:cs="Arial"/>
          <w:sz w:val="24"/>
        </w:rPr>
        <w:t xml:space="preserve"> times in duplicate and average values were plotted. Error bars indicate SEM. Welch’s t-test was used for the statistical test. *: P &lt; 0.05; **:P&lt;0.01. </w:t>
      </w:r>
    </w:p>
    <w:p w14:paraId="18BBE904" w14:textId="4331C5BA" w:rsidR="00A07D1E" w:rsidRDefault="00A07D1E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677B4BE8" w14:textId="77777777" w:rsidR="00A07D1E" w:rsidRDefault="00A07D1E" w:rsidP="00D41CAC">
      <w:pPr>
        <w:rPr>
          <w:rFonts w:ascii="Arial" w:hAnsi="Arial" w:cs="Arial"/>
          <w:sz w:val="24"/>
        </w:rPr>
      </w:pPr>
    </w:p>
    <w:p w14:paraId="65B98AAF" w14:textId="29579D2E" w:rsidR="00A07D1E" w:rsidRDefault="00A07D1E" w:rsidP="00D41CAC">
      <w:pPr>
        <w:rPr>
          <w:rFonts w:ascii="Arial" w:hAnsi="Arial" w:cs="Arial"/>
          <w:sz w:val="24"/>
        </w:rPr>
      </w:pPr>
      <w:r w:rsidRPr="00A07D1E">
        <w:rPr>
          <w:rFonts w:ascii="Arial" w:hAnsi="Arial" w:cs="Arial"/>
          <w:sz w:val="24"/>
        </w:rPr>
        <w:drawing>
          <wp:inline distT="0" distB="0" distL="0" distR="0" wp14:anchorId="2135AF93" wp14:editId="239D6748">
            <wp:extent cx="3517900" cy="2400300"/>
            <wp:effectExtent l="0" t="0" r="0" b="0"/>
            <wp:docPr id="7361056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10560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1A342" w14:textId="556B29FE" w:rsidR="00A07D1E" w:rsidRDefault="00A07D1E" w:rsidP="00A07D1E">
      <w:pPr>
        <w:rPr>
          <w:rFonts w:ascii="Arial" w:hAnsi="Arial" w:cs="Arial"/>
          <w:sz w:val="24"/>
        </w:rPr>
      </w:pPr>
      <w:r w:rsidRPr="0073706E">
        <w:rPr>
          <w:rFonts w:ascii="Arial" w:hAnsi="Arial" w:cs="Arial"/>
          <w:b/>
          <w:bCs/>
          <w:sz w:val="24"/>
        </w:rPr>
        <w:t>Supplemental Figure S</w:t>
      </w:r>
      <w:r>
        <w:rPr>
          <w:rFonts w:ascii="Arial" w:hAnsi="Arial" w:cs="Arial"/>
          <w:b/>
          <w:bCs/>
          <w:sz w:val="24"/>
        </w:rPr>
        <w:t>3</w:t>
      </w:r>
      <w:r w:rsidRPr="0073706E">
        <w:rPr>
          <w:rFonts w:ascii="Arial" w:hAnsi="Arial" w:cs="Arial"/>
          <w:b/>
          <w:bCs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Expression of Z-fusion proteins did not significantly affect the growth rate of LCL.</w:t>
      </w:r>
    </w:p>
    <w:p w14:paraId="3EF9586A" w14:textId="4E11EF20" w:rsidR="00A07D1E" w:rsidRPr="00A07D1E" w:rsidRDefault="00A07D1E" w:rsidP="00A07D1E">
      <w:pPr>
        <w:rPr>
          <w:rFonts w:ascii="Arial" w:hAnsi="Arial" w:cs="Arial"/>
          <w:sz w:val="24"/>
        </w:rPr>
      </w:pPr>
      <w:r w:rsidRPr="00CA3612">
        <w:rPr>
          <w:rFonts w:ascii="Arial" w:hAnsi="Arial" w:cs="Arial"/>
          <w:color w:val="000000" w:themeColor="text1"/>
          <w:sz w:val="24"/>
        </w:rPr>
        <w:t xml:space="preserve">The indicated cells were cultured with 1 µg/mL Dox for </w:t>
      </w:r>
      <w:r>
        <w:rPr>
          <w:rFonts w:ascii="Arial" w:hAnsi="Arial" w:cs="Arial"/>
          <w:color w:val="000000" w:themeColor="text1"/>
          <w:sz w:val="24"/>
        </w:rPr>
        <w:t>48</w:t>
      </w:r>
      <w:r w:rsidRPr="00CA3612">
        <w:rPr>
          <w:rFonts w:ascii="Arial" w:hAnsi="Arial" w:cs="Arial"/>
          <w:color w:val="000000" w:themeColor="text1"/>
          <w:sz w:val="24"/>
        </w:rPr>
        <w:t xml:space="preserve"> h</w:t>
      </w:r>
      <w:r>
        <w:rPr>
          <w:rFonts w:ascii="Arial" w:hAnsi="Arial" w:cs="Arial"/>
          <w:color w:val="000000" w:themeColor="text1"/>
          <w:sz w:val="24"/>
        </w:rPr>
        <w:t>.</w:t>
      </w:r>
      <w:r w:rsidRPr="00A07D1E">
        <w:rPr>
          <w:rFonts w:ascii="Arial" w:hAnsi="Arial" w:cs="Arial"/>
          <w:color w:val="000000" w:themeColor="text1"/>
          <w:sz w:val="24"/>
        </w:rPr>
        <w:t xml:space="preserve"> </w:t>
      </w:r>
      <w:r w:rsidRPr="0022735C">
        <w:rPr>
          <w:rFonts w:ascii="Arial" w:hAnsi="Arial" w:cs="Arial"/>
          <w:color w:val="000000" w:themeColor="text1"/>
          <w:sz w:val="24"/>
        </w:rPr>
        <w:t xml:space="preserve">Cell proliferations were measured every 24 h by WST-8 assay. WST-8 values relative to that on Day 0 </w:t>
      </w:r>
      <w:r>
        <w:rPr>
          <w:rFonts w:ascii="Arial" w:hAnsi="Arial" w:cs="Arial"/>
          <w:color w:val="000000" w:themeColor="text1"/>
          <w:sz w:val="24"/>
        </w:rPr>
        <w:t>are</w:t>
      </w:r>
      <w:r w:rsidRPr="0022735C">
        <w:rPr>
          <w:rFonts w:ascii="Arial" w:hAnsi="Arial" w:cs="Arial"/>
          <w:color w:val="000000" w:themeColor="text1"/>
          <w:sz w:val="24"/>
        </w:rPr>
        <w:t xml:space="preserve"> plotted on line charts with their standard errors (SEM).</w:t>
      </w:r>
    </w:p>
    <w:sectPr w:rsidR="00A07D1E" w:rsidRPr="00A07D1E" w:rsidSect="00F716B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13E8C"/>
    <w:multiLevelType w:val="hybridMultilevel"/>
    <w:tmpl w:val="ABF680FC"/>
    <w:lvl w:ilvl="0" w:tplc="30B4DB5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68756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6E"/>
    <w:rsid w:val="0003683C"/>
    <w:rsid w:val="00051476"/>
    <w:rsid w:val="000800AB"/>
    <w:rsid w:val="000842F9"/>
    <w:rsid w:val="00087206"/>
    <w:rsid w:val="00092E9B"/>
    <w:rsid w:val="000961E4"/>
    <w:rsid w:val="000A394D"/>
    <w:rsid w:val="000C3429"/>
    <w:rsid w:val="00115B13"/>
    <w:rsid w:val="00125D01"/>
    <w:rsid w:val="00133D65"/>
    <w:rsid w:val="00137740"/>
    <w:rsid w:val="00154D54"/>
    <w:rsid w:val="001804F9"/>
    <w:rsid w:val="001B3F63"/>
    <w:rsid w:val="001C3A48"/>
    <w:rsid w:val="001D58F8"/>
    <w:rsid w:val="001D66F0"/>
    <w:rsid w:val="002275D4"/>
    <w:rsid w:val="002476A9"/>
    <w:rsid w:val="00272B14"/>
    <w:rsid w:val="00286755"/>
    <w:rsid w:val="002B3C2B"/>
    <w:rsid w:val="002C5BE3"/>
    <w:rsid w:val="002D1A2D"/>
    <w:rsid w:val="002F00DE"/>
    <w:rsid w:val="003017CD"/>
    <w:rsid w:val="00305844"/>
    <w:rsid w:val="0031114F"/>
    <w:rsid w:val="00341F37"/>
    <w:rsid w:val="00344CC2"/>
    <w:rsid w:val="00350DD9"/>
    <w:rsid w:val="00372200"/>
    <w:rsid w:val="003B1621"/>
    <w:rsid w:val="003F2C5A"/>
    <w:rsid w:val="004056EE"/>
    <w:rsid w:val="00412502"/>
    <w:rsid w:val="00424DFB"/>
    <w:rsid w:val="00441E05"/>
    <w:rsid w:val="004834AD"/>
    <w:rsid w:val="00483570"/>
    <w:rsid w:val="004A1D18"/>
    <w:rsid w:val="004A368C"/>
    <w:rsid w:val="004B47CB"/>
    <w:rsid w:val="004D3E28"/>
    <w:rsid w:val="004E0CFD"/>
    <w:rsid w:val="004F4B3B"/>
    <w:rsid w:val="00530823"/>
    <w:rsid w:val="00532CBD"/>
    <w:rsid w:val="00563CF6"/>
    <w:rsid w:val="00565707"/>
    <w:rsid w:val="005A241F"/>
    <w:rsid w:val="005F1AC2"/>
    <w:rsid w:val="00604709"/>
    <w:rsid w:val="0061593B"/>
    <w:rsid w:val="00642104"/>
    <w:rsid w:val="00671B56"/>
    <w:rsid w:val="00672CB5"/>
    <w:rsid w:val="00676256"/>
    <w:rsid w:val="00693B08"/>
    <w:rsid w:val="006B5B5C"/>
    <w:rsid w:val="006C4B1C"/>
    <w:rsid w:val="006C55CC"/>
    <w:rsid w:val="006E2144"/>
    <w:rsid w:val="006E69CC"/>
    <w:rsid w:val="006F1C0C"/>
    <w:rsid w:val="006F78F4"/>
    <w:rsid w:val="00704E66"/>
    <w:rsid w:val="00706690"/>
    <w:rsid w:val="007168A2"/>
    <w:rsid w:val="007239B9"/>
    <w:rsid w:val="00735656"/>
    <w:rsid w:val="00735799"/>
    <w:rsid w:val="0073706E"/>
    <w:rsid w:val="00776A4B"/>
    <w:rsid w:val="00782D78"/>
    <w:rsid w:val="007952E2"/>
    <w:rsid w:val="007A7083"/>
    <w:rsid w:val="007B0DA4"/>
    <w:rsid w:val="007F55D7"/>
    <w:rsid w:val="008025A0"/>
    <w:rsid w:val="008414BA"/>
    <w:rsid w:val="00841FF7"/>
    <w:rsid w:val="00847CD0"/>
    <w:rsid w:val="0085428C"/>
    <w:rsid w:val="008831E8"/>
    <w:rsid w:val="008D2CD6"/>
    <w:rsid w:val="008D3941"/>
    <w:rsid w:val="008D6065"/>
    <w:rsid w:val="008E30D3"/>
    <w:rsid w:val="008E62BF"/>
    <w:rsid w:val="00912C9A"/>
    <w:rsid w:val="00920AC9"/>
    <w:rsid w:val="00953C02"/>
    <w:rsid w:val="0095750B"/>
    <w:rsid w:val="00960FB7"/>
    <w:rsid w:val="0096165E"/>
    <w:rsid w:val="00965A0A"/>
    <w:rsid w:val="009908E2"/>
    <w:rsid w:val="009B4810"/>
    <w:rsid w:val="009B7720"/>
    <w:rsid w:val="009D40DC"/>
    <w:rsid w:val="00A0056D"/>
    <w:rsid w:val="00A07D1E"/>
    <w:rsid w:val="00A1641F"/>
    <w:rsid w:val="00A25377"/>
    <w:rsid w:val="00A35B8F"/>
    <w:rsid w:val="00A45315"/>
    <w:rsid w:val="00A54FE1"/>
    <w:rsid w:val="00A7204F"/>
    <w:rsid w:val="00A86F71"/>
    <w:rsid w:val="00A92632"/>
    <w:rsid w:val="00AA6401"/>
    <w:rsid w:val="00AB1037"/>
    <w:rsid w:val="00AC3DA4"/>
    <w:rsid w:val="00AF5277"/>
    <w:rsid w:val="00B03108"/>
    <w:rsid w:val="00B0735D"/>
    <w:rsid w:val="00B46F1C"/>
    <w:rsid w:val="00B50189"/>
    <w:rsid w:val="00B60F6C"/>
    <w:rsid w:val="00B62263"/>
    <w:rsid w:val="00B80E3F"/>
    <w:rsid w:val="00B85C56"/>
    <w:rsid w:val="00B95BC4"/>
    <w:rsid w:val="00BB7723"/>
    <w:rsid w:val="00BD1D78"/>
    <w:rsid w:val="00BD68F5"/>
    <w:rsid w:val="00BE2329"/>
    <w:rsid w:val="00C15F81"/>
    <w:rsid w:val="00C20AC0"/>
    <w:rsid w:val="00C56825"/>
    <w:rsid w:val="00C66884"/>
    <w:rsid w:val="00C80872"/>
    <w:rsid w:val="00C86D9E"/>
    <w:rsid w:val="00CD3637"/>
    <w:rsid w:val="00CE02EF"/>
    <w:rsid w:val="00CF4C6C"/>
    <w:rsid w:val="00CF68CD"/>
    <w:rsid w:val="00D07DF9"/>
    <w:rsid w:val="00D1206B"/>
    <w:rsid w:val="00D41CAC"/>
    <w:rsid w:val="00D45884"/>
    <w:rsid w:val="00D4724E"/>
    <w:rsid w:val="00D559F0"/>
    <w:rsid w:val="00D643F6"/>
    <w:rsid w:val="00D67FAA"/>
    <w:rsid w:val="00D81566"/>
    <w:rsid w:val="00D9629C"/>
    <w:rsid w:val="00DA7BCF"/>
    <w:rsid w:val="00DC5CB4"/>
    <w:rsid w:val="00DE276D"/>
    <w:rsid w:val="00DE784C"/>
    <w:rsid w:val="00E2308C"/>
    <w:rsid w:val="00E41F5C"/>
    <w:rsid w:val="00E70B08"/>
    <w:rsid w:val="00E774A0"/>
    <w:rsid w:val="00E833D3"/>
    <w:rsid w:val="00EA0D38"/>
    <w:rsid w:val="00EB016B"/>
    <w:rsid w:val="00EB35A4"/>
    <w:rsid w:val="00EB5E0B"/>
    <w:rsid w:val="00EC1DC3"/>
    <w:rsid w:val="00EC7E85"/>
    <w:rsid w:val="00ED52E3"/>
    <w:rsid w:val="00F0498C"/>
    <w:rsid w:val="00F319CE"/>
    <w:rsid w:val="00F3533D"/>
    <w:rsid w:val="00F36AAD"/>
    <w:rsid w:val="00F716B3"/>
    <w:rsid w:val="00F85577"/>
    <w:rsid w:val="00F859A7"/>
    <w:rsid w:val="00F866E3"/>
    <w:rsid w:val="00F86D41"/>
    <w:rsid w:val="00FC75F7"/>
    <w:rsid w:val="00FE2B18"/>
    <w:rsid w:val="00FE582B"/>
    <w:rsid w:val="00FE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1E822"/>
  <w15:chartTrackingRefBased/>
  <w15:docId w15:val="{1EB26A5A-0B84-F042-964E-A75B5CD8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1CA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4-05-27T02:02:00Z</dcterms:created>
  <dcterms:modified xsi:type="dcterms:W3CDTF">2024-05-27T02:15:00Z</dcterms:modified>
</cp:coreProperties>
</file>